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EBE04" w14:textId="7AB3D03E" w:rsidR="00827FE6" w:rsidRPr="00827FE6" w:rsidRDefault="00F468F6" w:rsidP="00E0474F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27FE6">
        <w:rPr>
          <w:rFonts w:ascii="Times New Roman" w:eastAsia="宋体" w:hAnsi="Times New Roman" w:cs="Times New Roman"/>
          <w:kern w:val="0"/>
          <w:sz w:val="24"/>
          <w:szCs w:val="24"/>
        </w:rPr>
        <w:t>Table1 Detailed characteristics of the subjects</w:t>
      </w:r>
    </w:p>
    <w:p w14:paraId="6C2F01D5" w14:textId="77777777" w:rsidR="00827FE6" w:rsidRPr="00827FE6" w:rsidRDefault="00827FE6" w:rsidP="00827FE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text" w:horzAnchor="margin" w:tblpXSpec="center" w:tblpY="-553"/>
        <w:tblW w:w="89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76"/>
        <w:gridCol w:w="709"/>
        <w:gridCol w:w="1134"/>
        <w:gridCol w:w="1275"/>
        <w:gridCol w:w="1418"/>
        <w:gridCol w:w="709"/>
        <w:gridCol w:w="1559"/>
      </w:tblGrid>
      <w:tr w:rsidR="00827FE6" w:rsidRPr="00827FE6" w14:paraId="45143002" w14:textId="77777777" w:rsidTr="00827FE6">
        <w:trPr>
          <w:trHeight w:val="56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4E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ubject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8B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C41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D1D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rse/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DCDCC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0E968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FMA-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C4B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69D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827FE6" w:rsidRPr="00827FE6" w14:paraId="5EF8D51A" w14:textId="77777777" w:rsidTr="00827FE6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85B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477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C05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F6C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480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074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A9A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4A9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4053D793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43A8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1574E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3390E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B8BF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67C7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20EDD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1356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7BC57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</w:tr>
      <w:tr w:rsidR="00827FE6" w:rsidRPr="00827FE6" w14:paraId="6FE97F72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81FEC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1863C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B96FD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43FC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0FA9B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EF4F1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BADFC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6CF3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,PL</w:t>
            </w:r>
            <w:proofErr w:type="gramEnd"/>
          </w:p>
        </w:tc>
      </w:tr>
      <w:tr w:rsidR="00827FE6" w:rsidRPr="00827FE6" w14:paraId="598F376A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CB374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E14197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214D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66CD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0B8F0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7A446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FD75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16462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773B16C0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DBC2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379AB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7AFC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E655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61A4F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2C86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F49D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5000C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CR</w:t>
            </w:r>
          </w:p>
        </w:tc>
      </w:tr>
      <w:tr w:rsidR="00827FE6" w:rsidRPr="00827FE6" w14:paraId="09C40C33" w14:textId="77777777" w:rsidTr="00827FE6">
        <w:trPr>
          <w:trHeight w:val="26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E4CE2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4C527C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4AC7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8B4D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2E2F4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D8F08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0C31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9809F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、</w:t>
            </w: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L</w:t>
            </w:r>
          </w:p>
        </w:tc>
      </w:tr>
      <w:tr w:rsidR="00827FE6" w:rsidRPr="00827FE6" w14:paraId="00682FAB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4B97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31C329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CDD0A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B666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25148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149F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FA18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73E01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TL</w:t>
            </w:r>
          </w:p>
        </w:tc>
      </w:tr>
      <w:tr w:rsidR="00827FE6" w:rsidRPr="00827FE6" w14:paraId="4F2215CB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F962C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4F33D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505F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2B19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A2E39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2D30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65A67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AF88D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CR</w:t>
            </w:r>
          </w:p>
        </w:tc>
      </w:tr>
      <w:tr w:rsidR="00827FE6" w:rsidRPr="00827FE6" w14:paraId="273A8D1A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AFD9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FCF527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9B531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F1AC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432F7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7FD24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B39C0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7694E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</w:tr>
      <w:tr w:rsidR="00827FE6" w:rsidRPr="00827FE6" w14:paraId="13FCDA39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3E09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0C830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CADB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21CF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CD88B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01D62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81669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489EB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</w:tr>
      <w:tr w:rsidR="00827FE6" w:rsidRPr="00827FE6" w14:paraId="36A5C2EE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C821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027A4D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EBA8F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D016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EC0D83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F116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CCE0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D8C26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</w:tr>
      <w:tr w:rsidR="00827FE6" w:rsidRPr="00827FE6" w14:paraId="3BE1B5CD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3E71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3489B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4D63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B3C3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731A2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FE95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89DC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8D07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Tha</w:t>
            </w:r>
            <w:proofErr w:type="spellEnd"/>
          </w:p>
        </w:tc>
      </w:tr>
      <w:tr w:rsidR="00827FE6" w:rsidRPr="00827FE6" w14:paraId="300160E2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8542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90945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96937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4CE6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8EC425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795E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ED6A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4D715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</w:p>
        </w:tc>
      </w:tr>
      <w:tr w:rsidR="00827FE6" w:rsidRPr="00827FE6" w14:paraId="77C4C4DC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E8EE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EBF9D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DB95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B92C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DA85C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4BFB9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F9BD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0A1B4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</w:tr>
      <w:tr w:rsidR="00827FE6" w:rsidRPr="00827FE6" w14:paraId="5A1045F1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11ED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C9D05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A5B1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5781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2DECE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E6BAE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9E01E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BC7CE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</w:p>
        </w:tc>
      </w:tr>
      <w:tr w:rsidR="00827FE6" w:rsidRPr="00827FE6" w14:paraId="70483F6C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5805D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E505D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EB35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227E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52B8D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88FE3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8D917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199D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CO,PV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BG</w:t>
            </w:r>
          </w:p>
        </w:tc>
      </w:tr>
      <w:tr w:rsidR="00827FE6" w:rsidRPr="00827FE6" w14:paraId="276AA13A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5FC6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6A10A7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AFAD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5661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965D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C5479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76AA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A4695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</w:tr>
      <w:tr w:rsidR="00827FE6" w:rsidRPr="00827FE6" w14:paraId="42B18D4C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7E78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3A7F2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2E170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7138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F6138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77C2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41DB4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85EBB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CR</w:t>
            </w:r>
            <w:proofErr w:type="gramEnd"/>
          </w:p>
        </w:tc>
      </w:tr>
      <w:tr w:rsidR="00827FE6" w:rsidRPr="00827FE6" w14:paraId="24BE9D96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867C1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5281C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4879F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BE30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C26043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F3AB73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5550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9D0B1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51DE8AF5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05AA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B91DC3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B9B18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D2F0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624AA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D7C9F5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B804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24766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V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CC</w:t>
            </w:r>
          </w:p>
        </w:tc>
      </w:tr>
      <w:tr w:rsidR="00827FE6" w:rsidRPr="00827FE6" w14:paraId="49B58845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5AE6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08141C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508E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3FDD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5E964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B7BB7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0B63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7BA6A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60E01BB1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39A7F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ED93F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52070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570E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28954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36BF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255F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2815F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120DC58D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93498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781C3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DFBDA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B8EC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2048D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97724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8695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BDC3D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</w:p>
        </w:tc>
      </w:tr>
      <w:tr w:rsidR="00827FE6" w:rsidRPr="00827FE6" w14:paraId="27213810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0748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637C1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C73C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2183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38EDE5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B4F4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CE54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23CA9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S</w:t>
            </w:r>
          </w:p>
        </w:tc>
      </w:tr>
      <w:tr w:rsidR="00827FE6" w:rsidRPr="00827FE6" w14:paraId="4FA4996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092D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9BEBB9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3070F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B9CE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6E776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E8449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C7DA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8DEC0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</w:p>
        </w:tc>
      </w:tr>
      <w:tr w:rsidR="00827FE6" w:rsidRPr="00827FE6" w14:paraId="1700C5A8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D6AC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A16C2F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415F4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03A4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F94ED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52C18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865E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CA894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</w:tr>
      <w:tr w:rsidR="00827FE6" w:rsidRPr="00827FE6" w14:paraId="6DA1C4CA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B6A3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217867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8D868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F9F7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45AD0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0C286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7EEF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17158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S</w:t>
            </w:r>
          </w:p>
        </w:tc>
      </w:tr>
      <w:tr w:rsidR="00827FE6" w:rsidRPr="00827FE6" w14:paraId="17030A13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7770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6E912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43D6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4218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384AE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9F808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27C6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3A7E1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PL</w:t>
            </w:r>
          </w:p>
        </w:tc>
      </w:tr>
      <w:tr w:rsidR="00827FE6" w:rsidRPr="00827FE6" w14:paraId="24085F45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A641B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733AF8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24BD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3BFC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62401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418EA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0B079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2E308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T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OL,CR</w:t>
            </w:r>
          </w:p>
        </w:tc>
      </w:tr>
      <w:tr w:rsidR="00827FE6" w:rsidRPr="00827FE6" w14:paraId="30753087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BA4B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I3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2A173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C91E4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C45D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30291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A524F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8891E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52AAF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</w:p>
        </w:tc>
      </w:tr>
      <w:tr w:rsidR="00827FE6" w:rsidRPr="00827FE6" w14:paraId="2CB78613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3756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4A9E8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11CF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08A0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AC93E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2B87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5BAC3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EB661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15AEB927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9F4FF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CB47A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89208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261E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62492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9D81D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BB83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6704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S</w:t>
            </w:r>
          </w:p>
        </w:tc>
      </w:tr>
      <w:tr w:rsidR="00827FE6" w:rsidRPr="00827FE6" w14:paraId="3C7ECA26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1C0B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4B2B7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0096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516E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4C39A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D0CD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F37FE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7DD5C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CR</w:t>
            </w:r>
            <w:proofErr w:type="gramEnd"/>
          </w:p>
        </w:tc>
      </w:tr>
      <w:tr w:rsidR="00827FE6" w:rsidRPr="00827FE6" w14:paraId="395F6FDB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DD6B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C30C2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761E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32E9D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42265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C6934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CEE5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19BB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CR</w:t>
            </w:r>
            <w:proofErr w:type="gramEnd"/>
          </w:p>
        </w:tc>
      </w:tr>
      <w:tr w:rsidR="00827FE6" w:rsidRPr="00827FE6" w14:paraId="19CBF029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52FD2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3C582E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3C90D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C902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82BCB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8DF02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3BD5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C2DE0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F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TL</w:t>
            </w:r>
          </w:p>
        </w:tc>
      </w:tr>
      <w:tr w:rsidR="00827FE6" w:rsidRPr="00827FE6" w14:paraId="54330580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90AE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B4B1C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552C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4445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8EF7C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55BD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616EA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DE8F7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ons</w:t>
            </w:r>
          </w:p>
        </w:tc>
      </w:tr>
      <w:tr w:rsidR="00827FE6" w:rsidRPr="00827FE6" w14:paraId="726ADDED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66D2B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7AFBBA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F06C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4E07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D3B742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2A0EC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85E42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8E695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67B8DBD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0D25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21778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2FA1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116D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86829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C82B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F989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CDF19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BG</w:t>
            </w:r>
          </w:p>
        </w:tc>
      </w:tr>
      <w:tr w:rsidR="00827FE6" w:rsidRPr="00827FE6" w14:paraId="0365C5D0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64EE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9DA33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8AA69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6627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9B9CF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E1524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1E172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6B173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0C5BCF7F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27E9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9EA83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A8258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4032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E90273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0FBA1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3B73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777F5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2B4044C2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3EDC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36302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1425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B1A6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F206E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FF2840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80DC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5155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</w:tr>
      <w:tr w:rsidR="00827FE6" w:rsidRPr="00827FE6" w14:paraId="73DBC43D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A890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2871D5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7C957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F361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4C241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0941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E101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D3FF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1F4ACAA2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044C6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CF2CE3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DE484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6E6D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5392D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35F55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0CD6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A51CB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10196F7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C66F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1701D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DCB4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D261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8BD18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F2A55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BF329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046EB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,PV</w:t>
            </w:r>
            <w:proofErr w:type="gramEnd"/>
          </w:p>
        </w:tc>
      </w:tr>
      <w:tr w:rsidR="00827FE6" w:rsidRPr="00827FE6" w14:paraId="3A672829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5755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ntrol1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03F11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44A85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AF92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354E92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14051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50DB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BF9B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V</w:t>
            </w:r>
            <w:proofErr w:type="gramEnd"/>
          </w:p>
        </w:tc>
      </w:tr>
      <w:tr w:rsidR="00827FE6" w:rsidRPr="00827FE6" w14:paraId="05ABED96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C887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8BC8F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AA5F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DF1E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274BB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91A3D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77DEC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B6822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0FCF87A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C637A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253042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2FBE6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6751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9667E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C77A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2856F4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9CBB6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,F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PL</w:t>
            </w:r>
          </w:p>
        </w:tc>
      </w:tr>
      <w:tr w:rsidR="00827FE6" w:rsidRPr="00827FE6" w14:paraId="1C981CD8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34AC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A8E14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D8307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86235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6C5356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C5DA0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4A9CA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67B50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TL,PL</w:t>
            </w:r>
            <w:proofErr w:type="gramEnd"/>
          </w:p>
        </w:tc>
      </w:tr>
      <w:tr w:rsidR="00827FE6" w:rsidRPr="00827FE6" w14:paraId="5638647E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73B6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1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ECE82F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83C99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9DA6F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9DA4B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C5233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52FA1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60F8DF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PV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TL</w:t>
            </w:r>
          </w:p>
        </w:tc>
      </w:tr>
      <w:tr w:rsidR="00827FE6" w:rsidRPr="00827FE6" w14:paraId="3336939D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741BA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D5696E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7508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9A25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A4AB4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BC94A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75F77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A2A8E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CG</w:t>
            </w:r>
          </w:p>
        </w:tc>
      </w:tr>
      <w:tr w:rsidR="00827FE6" w:rsidRPr="00827FE6" w14:paraId="2AF29063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9C4E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A92B339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2502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89AD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59F5D0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80B1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F86F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B8ADD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,CO</w:t>
            </w:r>
            <w:proofErr w:type="gramEnd"/>
          </w:p>
        </w:tc>
      </w:tr>
      <w:tr w:rsidR="00827FE6" w:rsidRPr="00827FE6" w14:paraId="4167568C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9FA0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2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C19FD7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1DA20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DE0B0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59407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0AEEEB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C977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BB83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</w:t>
            </w: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、</w:t>
            </w: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,CO</w:t>
            </w:r>
          </w:p>
        </w:tc>
      </w:tr>
      <w:tr w:rsidR="00827FE6" w:rsidRPr="00827FE6" w14:paraId="71DD2A6F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700BA8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7BFAD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380B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CFE0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2A832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F6278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6D437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17EC9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01F5644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1D7A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4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DAA770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5608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5B14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1DCEB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06D50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BE9BA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66772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PV</w:t>
            </w:r>
          </w:p>
        </w:tc>
      </w:tr>
      <w:tr w:rsidR="00827FE6" w:rsidRPr="00827FE6" w14:paraId="3331CA0B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4439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5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70FABB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F956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25B9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218AC7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D5A79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8C4280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DFE3C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57DB4B37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0DAC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6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766C92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FFA2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D61B8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BAB3B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8D9EFE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9477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D8A915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S</w:t>
            </w:r>
          </w:p>
        </w:tc>
      </w:tr>
      <w:tr w:rsidR="00827FE6" w:rsidRPr="00827FE6" w14:paraId="55B45A5E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16CDA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7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19A1F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65D9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21963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34E480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2ECDF4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9FE01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55D2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S</w:t>
            </w:r>
          </w:p>
        </w:tc>
      </w:tr>
      <w:tr w:rsidR="00827FE6" w:rsidRPr="00827FE6" w14:paraId="2D3F989F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BABE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BFDA78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01F1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57F4E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718248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FC30F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0AEFC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9E696E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FL,PL</w:t>
            </w:r>
            <w:proofErr w:type="gramEnd"/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,TL</w:t>
            </w:r>
          </w:p>
        </w:tc>
      </w:tr>
      <w:tr w:rsidR="00827FE6" w:rsidRPr="00827FE6" w14:paraId="3762A824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EE8A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2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C0F150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67A6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1BFCA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79F7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CA3F1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A31FD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AC7DC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1C11F31C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94D49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30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76CC0D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EE317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AD76C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8743EC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45679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A4B252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59EE26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  <w:tr w:rsidR="00827FE6" w:rsidRPr="00827FE6" w14:paraId="6D3DE62A" w14:textId="77777777" w:rsidTr="00827FE6">
        <w:trPr>
          <w:trHeight w:val="2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841B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3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ED69A4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A649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0B3B1" w14:textId="77777777" w:rsidR="00827FE6" w:rsidRPr="00827FE6" w:rsidRDefault="00827FE6" w:rsidP="00D349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2A5CCD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36F399" w14:textId="77777777" w:rsidR="00827FE6" w:rsidRPr="00827FE6" w:rsidRDefault="00827FE6" w:rsidP="00D34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C073B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1E2353" w14:textId="77777777" w:rsidR="00827FE6" w:rsidRPr="00827FE6" w:rsidRDefault="00827FE6" w:rsidP="00D3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27FE6">
              <w:rPr>
                <w:rFonts w:ascii="Times New Roman" w:eastAsia="等线" w:hAnsi="Times New Roman" w:cs="Times New Roman"/>
                <w:kern w:val="0"/>
                <w:sz w:val="22"/>
              </w:rPr>
              <w:t>BG</w:t>
            </w:r>
          </w:p>
        </w:tc>
      </w:tr>
    </w:tbl>
    <w:p w14:paraId="148BF0EB" w14:textId="2B6C8D20" w:rsidR="004B5F9B" w:rsidRPr="00827FE6" w:rsidRDefault="004B5F9B" w:rsidP="00E0474F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5681E6A" w14:textId="77777777" w:rsidR="00827FE6" w:rsidRPr="00827FE6" w:rsidRDefault="00827FE6" w:rsidP="00E0474F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60AB1F3" w14:textId="517643C4" w:rsidR="00582D9F" w:rsidRPr="004B0D06" w:rsidRDefault="00E17AF1" w:rsidP="004B0D06">
      <w:pPr>
        <w:widowControl/>
        <w:rPr>
          <w:rFonts w:ascii="Times New Roman" w:eastAsia="宋体" w:hAnsi="Times New Roman" w:cs="Times New Roman" w:hint="eastAsia"/>
          <w:kern w:val="0"/>
          <w:szCs w:val="21"/>
        </w:rPr>
      </w:pPr>
      <w:proofErr w:type="gramStart"/>
      <w:r w:rsidRPr="00827FE6">
        <w:rPr>
          <w:rFonts w:ascii="Times New Roman" w:eastAsia="等线" w:hAnsi="Times New Roman" w:cs="Times New Roman"/>
          <w:color w:val="000000"/>
          <w:kern w:val="0"/>
          <w:szCs w:val="21"/>
        </w:rPr>
        <w:t>diagnosis(</w:t>
      </w:r>
      <w:proofErr w:type="gramEnd"/>
      <w:r w:rsidRPr="00827FE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Infarction,2 Hemorrhage); </w:t>
      </w:r>
      <w:proofErr w:type="spellStart"/>
      <w:r w:rsidR="004B5F9B" w:rsidRPr="00827FE6">
        <w:rPr>
          <w:rFonts w:ascii="Times New Roman" w:eastAsia="宋体" w:hAnsi="Times New Roman" w:cs="Times New Roman"/>
          <w:kern w:val="0"/>
          <w:szCs w:val="21"/>
        </w:rPr>
        <w:t>Abbr</w:t>
      </w:r>
      <w:proofErr w:type="spellEnd"/>
      <w:r w:rsidR="004B5F9B" w:rsidRPr="00827FE6">
        <w:rPr>
          <w:rFonts w:ascii="Times New Roman" w:eastAsia="宋体" w:hAnsi="Times New Roman" w:cs="Times New Roman"/>
          <w:kern w:val="0"/>
          <w:szCs w:val="21"/>
        </w:rPr>
        <w:t xml:space="preserve">: BG, Basal ganglia; PV, paraventricular; CO, centrum </w:t>
      </w:r>
      <w:proofErr w:type="spellStart"/>
      <w:r w:rsidR="004B5F9B" w:rsidRPr="00827FE6">
        <w:rPr>
          <w:rFonts w:ascii="Times New Roman" w:eastAsia="宋体" w:hAnsi="Times New Roman" w:cs="Times New Roman"/>
          <w:kern w:val="0"/>
          <w:szCs w:val="21"/>
        </w:rPr>
        <w:t>ovale</w:t>
      </w:r>
      <w:proofErr w:type="spellEnd"/>
      <w:r w:rsidR="004B5F9B" w:rsidRPr="00827FE6">
        <w:rPr>
          <w:rFonts w:ascii="Times New Roman" w:eastAsia="宋体" w:hAnsi="Times New Roman" w:cs="Times New Roman"/>
          <w:kern w:val="0"/>
          <w:szCs w:val="21"/>
        </w:rPr>
        <w:t xml:space="preserve">; CR, corona radiate; </w:t>
      </w:r>
      <w:proofErr w:type="spellStart"/>
      <w:r w:rsidR="004B5F9B" w:rsidRPr="00827FE6">
        <w:rPr>
          <w:rFonts w:ascii="Times New Roman" w:eastAsia="宋体" w:hAnsi="Times New Roman" w:cs="Times New Roman"/>
          <w:kern w:val="0"/>
          <w:szCs w:val="21"/>
        </w:rPr>
        <w:t>Tha</w:t>
      </w:r>
      <w:proofErr w:type="spellEnd"/>
      <w:r w:rsidR="004B5F9B" w:rsidRPr="00827FE6">
        <w:rPr>
          <w:rFonts w:ascii="Times New Roman" w:eastAsia="宋体" w:hAnsi="Times New Roman" w:cs="Times New Roman"/>
          <w:kern w:val="0"/>
          <w:szCs w:val="21"/>
        </w:rPr>
        <w:t>, Thalamus; CC, corpus callosum; BS, brain stem; Pons; IC, internal capsule; FL , frontal lobe; PL, parietal lobe; TL, temporal lobe; OL, occipital lobe</w:t>
      </w:r>
      <w:r w:rsidRPr="00827FE6">
        <w:rPr>
          <w:rFonts w:ascii="Times New Roman" w:eastAsia="宋体" w:hAnsi="Times New Roman" w:cs="Times New Roman"/>
          <w:kern w:val="0"/>
          <w:szCs w:val="21"/>
        </w:rPr>
        <w:t>.</w:t>
      </w:r>
    </w:p>
    <w:sectPr w:rsidR="00582D9F" w:rsidRPr="004B0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1AD6D" w14:textId="77777777" w:rsidR="004D4F37" w:rsidRDefault="004D4F37" w:rsidP="004B5F9B">
      <w:r>
        <w:separator/>
      </w:r>
    </w:p>
  </w:endnote>
  <w:endnote w:type="continuationSeparator" w:id="0">
    <w:p w14:paraId="3DD5B664" w14:textId="77777777" w:rsidR="004D4F37" w:rsidRDefault="004D4F37" w:rsidP="004B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D7DAF" w14:textId="77777777" w:rsidR="004D4F37" w:rsidRDefault="004D4F37" w:rsidP="004B5F9B">
      <w:r>
        <w:separator/>
      </w:r>
    </w:p>
  </w:footnote>
  <w:footnote w:type="continuationSeparator" w:id="0">
    <w:p w14:paraId="3017F0CF" w14:textId="77777777" w:rsidR="004D4F37" w:rsidRDefault="004D4F37" w:rsidP="004B5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DY3tTQzMDS1NDdT0lEKTi0uzszPAykwqgUAxljjICwAAAA="/>
  </w:docVars>
  <w:rsids>
    <w:rsidRoot w:val="00582D9F"/>
    <w:rsid w:val="004B0D06"/>
    <w:rsid w:val="004B5F9B"/>
    <w:rsid w:val="004D4F37"/>
    <w:rsid w:val="00582D9F"/>
    <w:rsid w:val="00827FE6"/>
    <w:rsid w:val="00A82E27"/>
    <w:rsid w:val="00E0474F"/>
    <w:rsid w:val="00E17AF1"/>
    <w:rsid w:val="00F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07EF9"/>
  <w15:chartTrackingRefBased/>
  <w15:docId w15:val="{72C8C7C4-B8DF-4752-94D0-C5D18B3C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</dc:creator>
  <cp:keywords/>
  <dc:description/>
  <cp:lastModifiedBy>Ff</cp:lastModifiedBy>
  <cp:revision>7</cp:revision>
  <dcterms:created xsi:type="dcterms:W3CDTF">2023-03-08T01:49:00Z</dcterms:created>
  <dcterms:modified xsi:type="dcterms:W3CDTF">2023-03-08T15:22:00Z</dcterms:modified>
</cp:coreProperties>
</file>